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49"/>
        <w:gridCol w:w="6300"/>
        <w:gridCol w:w="1080"/>
        <w:gridCol w:w="3960"/>
      </w:tblGrid>
      <w:tr>
        <w:trPr>
          <w:trHeight w:val="521" w:hRule="atLeast"/>
        </w:trPr>
        <w:tc>
          <w:tcPr>
            <w:tcW w:w="189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1449" w:type="dxa"/>
            <w:tcBorders>
              <w:top w:val="single" w:sz="6" w:space="0" w:color="000000"/>
              <w:bottom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6300" w:type="dxa"/>
            <w:tcBorders>
              <w:top w:val="single" w:sz="6" w:space="0" w:color="000000"/>
              <w:bottom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trez Gene Nam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 Ratio</w:t>
            </w:r>
          </w:p>
        </w:tc>
        <w:tc>
          <w:tcPr>
            <w:tcW w:w="3960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p Functions 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eases:</w:t>
            </w:r>
          </w:p>
        </w:tc>
      </w:tr>
      <w:tr>
        <w:trPr>
          <w:trHeight w:val="221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gen Presentation Pathway</w:t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74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74 molecule, major histocompatibility complex, class II invariant chain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0.711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mmunological Disease; Cell Morphology; Cellular Assembly and Organization</w:t>
            </w:r>
          </w:p>
        </w:tc>
      </w:tr>
      <w:tr>
        <w:trPr>
          <w:trHeight w:val="17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C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, C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0.75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MA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M alpha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1.32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3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MB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M beta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1.13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3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PA1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P alpha 1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1.27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8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PB1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P beta 1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0.57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9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QA1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Q alpha 1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1.64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RA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R alpha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RB3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R beta 3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1.16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RB4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R beta 4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-1.45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5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, macropain) subunit, beta type, 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4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4 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CD4 molecule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A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CD8 molecule (alpha chain)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B1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 molecule (beta 1 chain)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 Cell Development</w:t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79A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79a molecule, immunoglobulin-associated alpha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91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flammatory Response; Cellular Development; Hematological System Development and Function</w:t>
            </w:r>
          </w:p>
        </w:tc>
      </w:tr>
      <w:tr>
        <w:trPr>
          <w:trHeight w:val="16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79B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79b molecule, immunoglobulin-associated beta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05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9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MA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M alpha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32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9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MB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M beta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3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6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QA1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Q alpha 1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64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3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QB1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Q beta 1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24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9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RA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, class II, DR alpha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43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48415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mmunoglobulin heavy constant gamma 1 (G1m marker)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18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7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7R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7 receptor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70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4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PN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ophorin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01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97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ranzyme B Signaling</w:t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P9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pase 9, apoptosis-related cysteine peptidase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apid induction of target cell apoptosis by CTL in cell-mediated immune response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FFA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NA fragmentation factor, 45kDa, alpha polypeptide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9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89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DOG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donuclease G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6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6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11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RP1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oly (ADP-ribose) polymerase 1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5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KDC</w:t>
            </w:r>
          </w:p>
        </w:tc>
        <w:tc>
          <w:tcPr>
            <w:tcW w:w="6300" w:type="dxa"/>
            <w:tcBorders>
              <w:top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in kinase, DNA-activated, catalytic polypeptide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7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2:33:00Z</dcterms:created>
  <dc:creator>Raquel Almansa Mora</dc:creator>
  <dc:description/>
  <cp:keywords/>
  <dc:language>en-US</dc:language>
  <cp:lastModifiedBy>a</cp:lastModifiedBy>
  <dcterms:modified xsi:type="dcterms:W3CDTF">2010-09-13T12:09:00Z</dcterms:modified>
  <cp:revision>19</cp:revision>
  <dc:subject/>
  <dc:title>Canonical Pathways</dc:title>
</cp:coreProperties>
</file>